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45"/>
        <w:gridCol w:w="1278"/>
        <w:gridCol w:w="11197"/>
        <w:gridCol w:w="628"/>
      </w:tblGrid>
      <w:tr w:rsidR="009504F3" w:rsidRPr="009504F3" w14:paraId="422A86D2" w14:textId="77777777" w:rsidTr="009504F3">
        <w:trPr>
          <w:trHeight w:val="276"/>
        </w:trPr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636B2E" w14:textId="77777777" w:rsidR="009504F3" w:rsidRPr="009504F3" w:rsidRDefault="009504F3" w:rsidP="009504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513B502" w14:textId="1407027F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13B36A" w14:textId="0DE98AE9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quence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D6D15B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te</w:t>
            </w:r>
          </w:p>
        </w:tc>
      </w:tr>
      <w:tr w:rsidR="009504F3" w:rsidRPr="009504F3" w14:paraId="558AA030" w14:textId="77777777" w:rsidTr="009504F3">
        <w:trPr>
          <w:trHeight w:val="276"/>
        </w:trPr>
        <w:tc>
          <w:tcPr>
            <w:tcW w:w="30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82FC61" w14:textId="77777777" w:rsidR="009504F3" w:rsidRPr="009504F3" w:rsidRDefault="009504F3" w:rsidP="009504F3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Pbx4 </w:t>
            </w: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NA clon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0190A20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s</w:t>
            </w:r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A65540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CTGGGTCTGCGGCGGTTG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215A1A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504F3" w:rsidRPr="009504F3" w14:paraId="5306E489" w14:textId="77777777" w:rsidTr="009504F3">
        <w:trPr>
          <w:trHeight w:val="276"/>
        </w:trPr>
        <w:tc>
          <w:tcPr>
            <w:tcW w:w="30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303E4F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FD3339E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a1</w:t>
            </w:r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7002D8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GCAAACAGGTCAAAACTTTAATCGGG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2A1F7E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504F3" w:rsidRPr="009504F3" w14:paraId="5E8404E9" w14:textId="77777777" w:rsidTr="009504F3">
        <w:trPr>
          <w:trHeight w:val="276"/>
        </w:trPr>
        <w:tc>
          <w:tcPr>
            <w:tcW w:w="30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7A4BB6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0B76D31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a2</w:t>
            </w:r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E4D61B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CTCAGAATGAACAGTCCACTGTC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F69377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504F3" w:rsidRPr="009504F3" w14:paraId="2C9BC23F" w14:textId="77777777" w:rsidTr="009504F3">
        <w:trPr>
          <w:trHeight w:val="276"/>
        </w:trPr>
        <w:tc>
          <w:tcPr>
            <w:tcW w:w="30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BD3FD5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C46720C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2s</w:t>
            </w:r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91FB84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AGACTGCCGTGAGCATCCA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6AE9E4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504F3" w:rsidRPr="009504F3" w14:paraId="5D7F0F29" w14:textId="77777777" w:rsidTr="009504F3">
        <w:trPr>
          <w:trHeight w:val="276"/>
        </w:trPr>
        <w:tc>
          <w:tcPr>
            <w:tcW w:w="30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77AC72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01F8F26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2a</w:t>
            </w:r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C3507D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GATTCTTTTGTTGCCAAACCA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F3A148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504F3" w:rsidRPr="009504F3" w14:paraId="13CEFB3D" w14:textId="77777777" w:rsidTr="009504F3">
        <w:trPr>
          <w:trHeight w:val="276"/>
        </w:trPr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758716" w14:textId="77777777" w:rsidR="009504F3" w:rsidRPr="009504F3" w:rsidRDefault="009504F3" w:rsidP="009504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DCC461D" w14:textId="11F71768" w:rsidR="009504F3" w:rsidRPr="009504F3" w:rsidRDefault="009504F3" w:rsidP="009504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AA8866" w14:textId="4F49B26B" w:rsidR="009504F3" w:rsidRPr="009504F3" w:rsidRDefault="009504F3" w:rsidP="009504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quence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3F7DEE" w14:textId="77777777" w:rsidR="009504F3" w:rsidRPr="009504F3" w:rsidRDefault="009504F3" w:rsidP="009504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504F3" w:rsidRPr="009504F3" w14:paraId="2275A542" w14:textId="77777777" w:rsidTr="009504F3">
        <w:trPr>
          <w:trHeight w:val="276"/>
        </w:trPr>
        <w:tc>
          <w:tcPr>
            <w:tcW w:w="30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891CAB" w14:textId="77777777" w:rsidR="009504F3" w:rsidRPr="009504F3" w:rsidRDefault="009504F3" w:rsidP="009504F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Expression 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51D86DD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bx4</w:t>
            </w: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F</w:t>
            </w:r>
            <w:proofErr w:type="spellEnd"/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CBB5B5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TCTTCAGTGTGCTCTGCGA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06D065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504F3" w:rsidRPr="009504F3" w14:paraId="77A52E09" w14:textId="77777777" w:rsidTr="009504F3">
        <w:trPr>
          <w:trHeight w:val="276"/>
        </w:trPr>
        <w:tc>
          <w:tcPr>
            <w:tcW w:w="30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51A467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51CCB93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bx4</w:t>
            </w: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R</w:t>
            </w:r>
            <w:proofErr w:type="spellEnd"/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BA9D2B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CTTGGCCCTGTAGTCTGAG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2C6180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504F3" w:rsidRPr="009504F3" w14:paraId="477C12D9" w14:textId="77777777" w:rsidTr="009504F3">
        <w:trPr>
          <w:trHeight w:val="276"/>
        </w:trPr>
        <w:tc>
          <w:tcPr>
            <w:tcW w:w="30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E3F480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2279543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504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lzf</w:t>
            </w:r>
            <w:proofErr w:type="spellEnd"/>
            <w:r w:rsidRPr="009504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F</w:t>
            </w:r>
            <w:proofErr w:type="spellEnd"/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95FF1D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GACTGGGTTGTCACTATGT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68B1DC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504F3" w:rsidRPr="009504F3" w14:paraId="026EE931" w14:textId="77777777" w:rsidTr="009504F3">
        <w:trPr>
          <w:trHeight w:val="276"/>
        </w:trPr>
        <w:tc>
          <w:tcPr>
            <w:tcW w:w="30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EBE512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DBFE65D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504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lzf</w:t>
            </w:r>
            <w:proofErr w:type="spellEnd"/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R</w:t>
            </w:r>
            <w:proofErr w:type="spellEnd"/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F55D52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ACCACTGGGACCTTTCTC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09DCF8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504F3" w:rsidRPr="009504F3" w14:paraId="2433101F" w14:textId="77777777" w:rsidTr="009504F3">
        <w:trPr>
          <w:trHeight w:val="276"/>
        </w:trPr>
        <w:tc>
          <w:tcPr>
            <w:tcW w:w="30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F4C122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FA2285F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Kit </w:t>
            </w:r>
            <w:proofErr w:type="spellStart"/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F</w:t>
            </w:r>
            <w:proofErr w:type="spellEnd"/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F38805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CCACGTCTCAGCCATCTG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B61AE8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504F3" w:rsidRPr="009504F3" w14:paraId="348AA5B4" w14:textId="77777777" w:rsidTr="009504F3">
        <w:trPr>
          <w:trHeight w:val="276"/>
        </w:trPr>
        <w:tc>
          <w:tcPr>
            <w:tcW w:w="30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FE46EF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6F41837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Kit </w:t>
            </w:r>
            <w:proofErr w:type="spellStart"/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R</w:t>
            </w:r>
            <w:proofErr w:type="spellEnd"/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51C435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TCGCCAGCTTCAACTATTAACT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E0F102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504F3" w:rsidRPr="009504F3" w14:paraId="694A548D" w14:textId="77777777" w:rsidTr="009504F3">
        <w:trPr>
          <w:trHeight w:val="276"/>
        </w:trPr>
        <w:tc>
          <w:tcPr>
            <w:tcW w:w="30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03CB46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A9A10F4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Stra8 </w:t>
            </w:r>
            <w:proofErr w:type="spellStart"/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F</w:t>
            </w:r>
            <w:proofErr w:type="spellEnd"/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890FEC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AAGAGTGAGGCCCAGCAT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349BD0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504F3" w:rsidRPr="009504F3" w14:paraId="02F6422D" w14:textId="77777777" w:rsidTr="009504F3">
        <w:trPr>
          <w:trHeight w:val="276"/>
        </w:trPr>
        <w:tc>
          <w:tcPr>
            <w:tcW w:w="30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9A84D4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9E6B087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Stra8</w:t>
            </w: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R</w:t>
            </w:r>
            <w:proofErr w:type="spellEnd"/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0EFA04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TCTGGATTTTCTGAGTTGCA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9A5686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504F3" w:rsidRPr="009504F3" w14:paraId="653D5C87" w14:textId="77777777" w:rsidTr="009504F3">
        <w:trPr>
          <w:trHeight w:val="276"/>
        </w:trPr>
        <w:tc>
          <w:tcPr>
            <w:tcW w:w="30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55769D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5B43CB4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Sycp3 </w:t>
            </w:r>
            <w:proofErr w:type="spellStart"/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F</w:t>
            </w:r>
            <w:proofErr w:type="spellEnd"/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89A3CC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GATGGAAACTCAGCAGCAAGAGA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5DC437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504F3" w:rsidRPr="009504F3" w14:paraId="0699A68F" w14:textId="77777777" w:rsidTr="009504F3">
        <w:trPr>
          <w:trHeight w:val="276"/>
        </w:trPr>
        <w:tc>
          <w:tcPr>
            <w:tcW w:w="30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138C1E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EF35C60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Sycp3</w:t>
            </w: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R</w:t>
            </w:r>
            <w:proofErr w:type="spellEnd"/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2BA3EB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TGACACAATCGTGGAGAGAACAAC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3C4E6E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504F3" w:rsidRPr="009504F3" w14:paraId="5A2A5033" w14:textId="77777777" w:rsidTr="009504F3">
        <w:trPr>
          <w:trHeight w:val="276"/>
        </w:trPr>
        <w:tc>
          <w:tcPr>
            <w:tcW w:w="30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977232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004D57D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Prm2 </w:t>
            </w:r>
            <w:proofErr w:type="spellStart"/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F</w:t>
            </w:r>
            <w:proofErr w:type="spellEnd"/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7ED069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GGTTCGCTACCGAATGA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0E283C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504F3" w:rsidRPr="009504F3" w14:paraId="16525C2F" w14:textId="77777777" w:rsidTr="009504F3">
        <w:trPr>
          <w:trHeight w:val="276"/>
        </w:trPr>
        <w:tc>
          <w:tcPr>
            <w:tcW w:w="30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539C88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6A8C561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rm2</w:t>
            </w: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R</w:t>
            </w:r>
            <w:proofErr w:type="spellEnd"/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A8E805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GATGGTGCCTCCTACATTTC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D9A9C3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504F3" w:rsidRPr="009504F3" w14:paraId="360D3691" w14:textId="77777777" w:rsidTr="009504F3">
        <w:trPr>
          <w:trHeight w:val="276"/>
        </w:trPr>
        <w:tc>
          <w:tcPr>
            <w:tcW w:w="30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A72F58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8D0439F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WT1</w:t>
            </w: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F</w:t>
            </w:r>
            <w:proofErr w:type="spellEnd"/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BEFFF4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TGTCGCTACGGACCCTTC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6E21A2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504F3" w:rsidRPr="009504F3" w14:paraId="0D3B32CF" w14:textId="77777777" w:rsidTr="009504F3">
        <w:trPr>
          <w:trHeight w:val="276"/>
        </w:trPr>
        <w:tc>
          <w:tcPr>
            <w:tcW w:w="30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F3360A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46CDD8D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WT1 </w:t>
            </w:r>
            <w:proofErr w:type="spellStart"/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R</w:t>
            </w:r>
            <w:proofErr w:type="spellEnd"/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7C1B61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GACCGTGCTGTATCCTTGG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3311B5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504F3" w:rsidRPr="009504F3" w14:paraId="79E2E978" w14:textId="77777777" w:rsidTr="009504F3">
        <w:trPr>
          <w:trHeight w:val="276"/>
        </w:trPr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18F1D0" w14:textId="77777777" w:rsidR="009504F3" w:rsidRPr="009504F3" w:rsidRDefault="009504F3" w:rsidP="009504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F017E65" w14:textId="3384E36D" w:rsidR="009504F3" w:rsidRPr="009504F3" w:rsidRDefault="009504F3" w:rsidP="009504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5ACD9E" w14:textId="0C158FE3" w:rsidR="009504F3" w:rsidRPr="009504F3" w:rsidRDefault="009504F3" w:rsidP="009504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quence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8F19F0" w14:textId="77777777" w:rsidR="009504F3" w:rsidRPr="009504F3" w:rsidRDefault="009504F3" w:rsidP="009504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504F3" w:rsidRPr="009504F3" w14:paraId="777A1341" w14:textId="77777777" w:rsidTr="009504F3">
        <w:trPr>
          <w:trHeight w:val="276"/>
        </w:trPr>
        <w:tc>
          <w:tcPr>
            <w:tcW w:w="30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23A645" w14:textId="77777777" w:rsidR="009504F3" w:rsidRPr="009504F3" w:rsidRDefault="009504F3" w:rsidP="009504F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I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FAE5A58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Pbx4 </w:t>
            </w: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I gRNA F</w:t>
            </w:r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CC9B10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ggGGCACCTGGCTGAGTGCCAT</w:t>
            </w:r>
            <w:proofErr w:type="spellEnd"/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659E64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504F3" w:rsidRPr="009504F3" w14:paraId="23DA49A4" w14:textId="77777777" w:rsidTr="009504F3">
        <w:trPr>
          <w:trHeight w:val="276"/>
        </w:trPr>
        <w:tc>
          <w:tcPr>
            <w:tcW w:w="30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4195E8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C20B155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Pbx4 </w:t>
            </w: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I gRNA R</w:t>
            </w:r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3FF1BB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aacATGGCACTCAGCCAGGTGCC</w:t>
            </w:r>
            <w:proofErr w:type="spellEnd"/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29637B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504F3" w:rsidRPr="009504F3" w14:paraId="36107494" w14:textId="77777777" w:rsidTr="009504F3">
        <w:trPr>
          <w:trHeight w:val="680"/>
        </w:trPr>
        <w:tc>
          <w:tcPr>
            <w:tcW w:w="30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47D7E5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7323253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I donor</w:t>
            </w:r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C17497" w14:textId="77777777" w:rsidR="009504F3" w:rsidRPr="009504F3" w:rsidRDefault="009504F3" w:rsidP="009504F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AATTCcattccagcactgagccaagagtcaggctgtgccatgccctgcaggaacccacctaagtgtcctgtgggtacaacatgtcccaaggacaccctttgtcttgttgtttgtttaagatgatctctctacataccactggctgtcctggtattcactctttagaccaggctagccttgaattcacagagttcttcctgcctctgtctcccaagggcttaaaggaatataccatcatgacagacccatgccaacaccttcatacccattcagctggctcttcttaaaggtcactctgccagcatggccactgttcttctatccagctgcttcagcatatgcctgccatggcctcactcacagagcctctagcacacatgccatgcctgatacagtggacaaggacagtgtcctttgagcttagcacatccatccagctgtccttagacagatgggcagagtagccccaatgtgtgctgtggtcatgcacactgcagacaagcggaggctcctgcccctgtgaggaaggagcccacagtcatggccttgccacaggctgctggttctgacatcccccaaggcatttgctggaggggtgtgggctcagagcccacctggctctttctggaactcctctgctagcatgttctgtgtaggtacctttggggacacaggaactgggtagtcacccactctcatgctcttatctttccagGTCCATAGTAACTGGCAGAGGGCCGCCCCACAGCCAGCCTCATCACCTGCGGGAGAGTCTGGCAGCTTCAATTGGGATGCTGCATCTAATGGAGGAGGAGGATCTGACTACAAAGACCATGACGGTGATTATAAAGATCATGACATCGATTACAAGGACGATGACGACAAGTAAGCCGCGGGTTTCTGGCACCTGGCTGAGTGCCATAGGTGACTGGCCCTGTGTCCTGCTGATGACCTCAGAAGTCCTGGCTGCGGCTTTGCCCTTTTTCAGGCCACTTGCCTCCCCACCTTGGTGTGATTTTTTTTTTTAAAGAAACATCAGTTAAGTGACTGACAGTGGACTGTTCATTCTGAGCACCCGATTAAAGTTTTGACCTGTTTGCAttccagtgttttcaatacaggcttgtctaagtgacaggtgacaacctagatgccattatcagctctaaaaccttgtgggagctgtggcatggcctctgctcttattgggaatgggtttggctttgtggttctgttttagctcttttgtgtttggtttggggattttgagaatttgggagaatttgaagccttatcccatttcccctgtgcagcaaccaatagggccttccctccatagcctgtaccctggagcgcttgtcaggcagtcctcatggctgtgacctcatcctatcagccactatcacaacagtaacaaagtgccccttttcctacagcctgggaagaacccataacaggtggaggccaccttatccctgggacccagccaggtgtaccctgtggctgcctgctatgtgagtgtcaccatgtgctctgctgagcctgagggctgtcaagtggttagcagctacctgtcgtgactggacactctcatcctccaaaggcgctgtctccaccatcagtctgtccccacgcacatctccaggccccgcagccacttatctgggttcaccttcttctgtacagtgtcagtGAATTC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A2A7E8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00bp</w:t>
            </w:r>
          </w:p>
        </w:tc>
      </w:tr>
      <w:tr w:rsidR="009504F3" w:rsidRPr="009504F3" w14:paraId="0084D7D0" w14:textId="77777777" w:rsidTr="009504F3">
        <w:trPr>
          <w:trHeight w:val="276"/>
        </w:trPr>
        <w:tc>
          <w:tcPr>
            <w:tcW w:w="30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553100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45A1AB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I F</w:t>
            </w:r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5800B4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TGGCAGCTTCAATTGGGAT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1FBC39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504F3" w:rsidRPr="009504F3" w14:paraId="2548FE85" w14:textId="77777777" w:rsidTr="009504F3">
        <w:trPr>
          <w:trHeight w:val="276"/>
        </w:trPr>
        <w:tc>
          <w:tcPr>
            <w:tcW w:w="30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57F8D8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F22560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I R</w:t>
            </w:r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90ADF9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CACAAAGCCAAACCCATTC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6EF8BA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504F3" w:rsidRPr="009504F3" w14:paraId="2109FC22" w14:textId="77777777" w:rsidTr="009504F3">
        <w:trPr>
          <w:trHeight w:val="276"/>
        </w:trPr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58ED09" w14:textId="77777777" w:rsidR="009504F3" w:rsidRPr="009504F3" w:rsidRDefault="009504F3" w:rsidP="009504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8A5F5D" w14:textId="63849FDA" w:rsidR="009504F3" w:rsidRPr="009504F3" w:rsidRDefault="009504F3" w:rsidP="009504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795E9C" w14:textId="71F55AC4" w:rsidR="009504F3" w:rsidRPr="009504F3" w:rsidRDefault="009504F3" w:rsidP="009504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quence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2F48D6" w14:textId="77777777" w:rsidR="009504F3" w:rsidRPr="009504F3" w:rsidRDefault="009504F3" w:rsidP="009504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504F3" w:rsidRPr="009504F3" w14:paraId="794FB460" w14:textId="77777777" w:rsidTr="009504F3">
        <w:trPr>
          <w:trHeight w:val="276"/>
        </w:trPr>
        <w:tc>
          <w:tcPr>
            <w:tcW w:w="30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1A5548" w14:textId="77777777" w:rsidR="009504F3" w:rsidRPr="009504F3" w:rsidRDefault="009504F3" w:rsidP="009504F3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bx4</w:t>
            </w: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KO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467615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bx4</w:t>
            </w: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KO gRNA F</w:t>
            </w:r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2CF60B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ggATGTGTGGTGAACTCACGAC</w:t>
            </w:r>
            <w:proofErr w:type="spellEnd"/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E7EBD9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504F3" w:rsidRPr="009504F3" w14:paraId="4AE38D8B" w14:textId="77777777" w:rsidTr="009504F3">
        <w:trPr>
          <w:trHeight w:val="276"/>
        </w:trPr>
        <w:tc>
          <w:tcPr>
            <w:tcW w:w="30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C7D132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B12AA0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Pbx4 </w:t>
            </w: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O gRNA R</w:t>
            </w:r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BD368F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aacGTCGTGAGTTCACCACACAT</w:t>
            </w:r>
            <w:proofErr w:type="spellEnd"/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E2F527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504F3" w:rsidRPr="009504F3" w14:paraId="2F3F78A3" w14:textId="77777777" w:rsidTr="009504F3">
        <w:trPr>
          <w:trHeight w:val="276"/>
        </w:trPr>
        <w:tc>
          <w:tcPr>
            <w:tcW w:w="30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B9E610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BBC21C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Pbx4 </w:t>
            </w: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O 120F</w:t>
            </w:r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12A541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CCACTGGCTGCTGAGTCA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5A9CD6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504F3" w:rsidRPr="009504F3" w14:paraId="5717CC63" w14:textId="77777777" w:rsidTr="009504F3">
        <w:trPr>
          <w:trHeight w:val="276"/>
        </w:trPr>
        <w:tc>
          <w:tcPr>
            <w:tcW w:w="30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03D637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3DCB67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Pbx4 </w:t>
            </w: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O 120R</w:t>
            </w:r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B11CF1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CAAGACACAGGCCTCACCC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AFFA09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504F3" w:rsidRPr="009504F3" w14:paraId="15819601" w14:textId="77777777" w:rsidTr="009504F3">
        <w:trPr>
          <w:trHeight w:val="276"/>
        </w:trPr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08D6BF" w14:textId="77777777" w:rsidR="009504F3" w:rsidRPr="009504F3" w:rsidRDefault="009504F3" w:rsidP="009504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2333A1" w14:textId="5F9818D7" w:rsidR="009504F3" w:rsidRPr="009504F3" w:rsidRDefault="009504F3" w:rsidP="009504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8083F4" w14:textId="68FDD03C" w:rsidR="009504F3" w:rsidRPr="009504F3" w:rsidRDefault="009504F3" w:rsidP="009504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quence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52E0A9" w14:textId="77777777" w:rsidR="009504F3" w:rsidRPr="009504F3" w:rsidRDefault="009504F3" w:rsidP="009504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504F3" w:rsidRPr="009504F3" w14:paraId="3B88599B" w14:textId="77777777" w:rsidTr="009504F3">
        <w:trPr>
          <w:trHeight w:val="276"/>
        </w:trPr>
        <w:tc>
          <w:tcPr>
            <w:tcW w:w="30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645957" w14:textId="77777777" w:rsidR="009504F3" w:rsidRPr="009504F3" w:rsidRDefault="009504F3" w:rsidP="009504F3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bx4</w:t>
            </w: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KO-2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C42231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bx4</w:t>
            </w: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KO-2 gRNA1F</w:t>
            </w:r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60857F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ggGAAGAGCTGGCCAGGAAGGG</w:t>
            </w:r>
            <w:proofErr w:type="spellEnd"/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EE2EDB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504F3" w:rsidRPr="009504F3" w14:paraId="4034440E" w14:textId="77777777" w:rsidTr="009504F3">
        <w:trPr>
          <w:trHeight w:val="276"/>
        </w:trPr>
        <w:tc>
          <w:tcPr>
            <w:tcW w:w="30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E2652C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504F55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bx4</w:t>
            </w: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KO-2 gRNA1R</w:t>
            </w:r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003D94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aacCCCTTCCTGGCCAGCTCTTC</w:t>
            </w:r>
            <w:proofErr w:type="spellEnd"/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473E77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504F3" w:rsidRPr="009504F3" w14:paraId="58CA93F5" w14:textId="77777777" w:rsidTr="009504F3">
        <w:trPr>
          <w:trHeight w:val="276"/>
        </w:trPr>
        <w:tc>
          <w:tcPr>
            <w:tcW w:w="30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23AB59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713C23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bx4</w:t>
            </w: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KO-2 gRNA2F</w:t>
            </w:r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1CFD82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ggTGGTCTCTTCACTGGGGTAA</w:t>
            </w:r>
            <w:proofErr w:type="spellEnd"/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362232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504F3" w:rsidRPr="009504F3" w14:paraId="413AAE73" w14:textId="77777777" w:rsidTr="009504F3">
        <w:trPr>
          <w:trHeight w:val="276"/>
        </w:trPr>
        <w:tc>
          <w:tcPr>
            <w:tcW w:w="30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9AF5E4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D82E81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Pbx4 </w:t>
            </w: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O-2 gRNA2R</w:t>
            </w:r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7CDC50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aacTTACCCCAGTGAAGAGACCA</w:t>
            </w:r>
            <w:proofErr w:type="spellEnd"/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1CAD8D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504F3" w:rsidRPr="009504F3" w14:paraId="32594D15" w14:textId="77777777" w:rsidTr="009504F3">
        <w:trPr>
          <w:trHeight w:val="276"/>
        </w:trPr>
        <w:tc>
          <w:tcPr>
            <w:tcW w:w="30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433C69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713853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bx4</w:t>
            </w: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KO-2 189F</w:t>
            </w:r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8A9A21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TCCCATTTGAGCAACCCTT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47A388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504F3" w:rsidRPr="009504F3" w14:paraId="09C15BD0" w14:textId="77777777" w:rsidTr="009504F3">
        <w:trPr>
          <w:trHeight w:val="276"/>
        </w:trPr>
        <w:tc>
          <w:tcPr>
            <w:tcW w:w="30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EEECB5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FB9992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bx4</w:t>
            </w: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KO-2 189R</w:t>
            </w:r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3F4A42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CCATACATTAAGTAACTTTCCCA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10A61C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2"/>
              </w:rPr>
              <w:t>as155R</w:t>
            </w:r>
          </w:p>
        </w:tc>
      </w:tr>
      <w:tr w:rsidR="009504F3" w:rsidRPr="009504F3" w14:paraId="1E16C38A" w14:textId="77777777" w:rsidTr="009504F3">
        <w:trPr>
          <w:trHeight w:val="276"/>
        </w:trPr>
        <w:tc>
          <w:tcPr>
            <w:tcW w:w="30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EBF3A8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EF5D9B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bx4</w:t>
            </w: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KO-2 310F</w:t>
            </w:r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E6DA87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ACTGGGCATCTCTGTCTGTAG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5A3102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504F3" w:rsidRPr="009504F3" w14:paraId="28FA6737" w14:textId="77777777" w:rsidTr="009504F3">
        <w:trPr>
          <w:trHeight w:val="276"/>
        </w:trPr>
        <w:tc>
          <w:tcPr>
            <w:tcW w:w="30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58463E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8BB2CE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bx4</w:t>
            </w: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KO-2 310R</w:t>
            </w:r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577376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TCTTCCCTCCTCCCATATTAAC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F53B8D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504F3" w:rsidRPr="009504F3" w14:paraId="1ACBB731" w14:textId="77777777" w:rsidTr="009504F3">
        <w:trPr>
          <w:trHeight w:val="276"/>
        </w:trPr>
        <w:tc>
          <w:tcPr>
            <w:tcW w:w="30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567E67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3BEB97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bx4</w:t>
            </w: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KO-2 155F</w:t>
            </w:r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C9E634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AAGAAGAGCTGGCTTAGAAGG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915DE4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504F3" w:rsidRPr="009504F3" w14:paraId="34768862" w14:textId="77777777" w:rsidTr="009504F3">
        <w:trPr>
          <w:trHeight w:val="276"/>
        </w:trPr>
        <w:tc>
          <w:tcPr>
            <w:tcW w:w="30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3F9198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C12FEF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bx4</w:t>
            </w: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KO-2 155R</w:t>
            </w:r>
          </w:p>
        </w:tc>
        <w:tc>
          <w:tcPr>
            <w:tcW w:w="4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58DB1C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CCATACATTAAGTAACTTTCCCA</w:t>
            </w:r>
          </w:p>
        </w:tc>
        <w:tc>
          <w:tcPr>
            <w:tcW w:w="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DAA19B" w14:textId="77777777" w:rsidR="009504F3" w:rsidRPr="009504F3" w:rsidRDefault="009504F3" w:rsidP="009504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504F3">
              <w:rPr>
                <w:rFonts w:ascii="Arial" w:eastAsia="宋体" w:hAnsi="Arial" w:cs="Arial"/>
                <w:color w:val="000000"/>
                <w:kern w:val="0"/>
                <w:sz w:val="22"/>
              </w:rPr>
              <w:t>as189R</w:t>
            </w:r>
          </w:p>
        </w:tc>
      </w:tr>
    </w:tbl>
    <w:p w14:paraId="751B3381" w14:textId="77777777" w:rsidR="001D7FEF" w:rsidRDefault="001D7FEF"/>
    <w:sectPr w:rsidR="001D7FEF" w:rsidSect="009504F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4F3"/>
    <w:rsid w:val="001D7FEF"/>
    <w:rsid w:val="00950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CF5E4"/>
  <w15:chartTrackingRefBased/>
  <w15:docId w15:val="{730E3218-1710-45DD-8D21-6227A2DFD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41">
    <w:name w:val="font41"/>
    <w:basedOn w:val="a0"/>
    <w:rsid w:val="009504F3"/>
    <w:rPr>
      <w:rFonts w:ascii="Arial" w:hAnsi="Arial" w:cs="Arial" w:hint="default"/>
      <w:b w:val="0"/>
      <w:bCs w:val="0"/>
      <w:i/>
      <w:iCs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21">
    <w:name w:val="font21"/>
    <w:basedOn w:val="a0"/>
    <w:rsid w:val="009504F3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51">
    <w:name w:val="font51"/>
    <w:basedOn w:val="a0"/>
    <w:rsid w:val="009504F3"/>
    <w:rPr>
      <w:rFonts w:ascii="Arial" w:hAnsi="Arial" w:cs="Arial" w:hint="default"/>
      <w:b w:val="0"/>
      <w:bCs w:val="0"/>
      <w:i/>
      <w:iCs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31">
    <w:name w:val="font31"/>
    <w:basedOn w:val="a0"/>
    <w:rsid w:val="009504F3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14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81</Words>
  <Characters>2748</Characters>
  <Application>Microsoft Office Word</Application>
  <DocSecurity>0</DocSecurity>
  <Lines>22</Lines>
  <Paragraphs>6</Paragraphs>
  <ScaleCrop>false</ScaleCrop>
  <Company/>
  <LinksUpToDate>false</LinksUpToDate>
  <CharactersWithSpaces>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荐</dc:creator>
  <cp:keywords/>
  <dc:description/>
  <cp:lastModifiedBy>荐</cp:lastModifiedBy>
  <cp:revision>1</cp:revision>
  <dcterms:created xsi:type="dcterms:W3CDTF">2023-09-01T15:40:00Z</dcterms:created>
  <dcterms:modified xsi:type="dcterms:W3CDTF">2023-09-01T15:44:00Z</dcterms:modified>
</cp:coreProperties>
</file>